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ADF47" w14:textId="60AD2760" w:rsidR="00E30F01" w:rsidRPr="000F38D8" w:rsidRDefault="00E30F01" w:rsidP="00E30F01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Toc167020153"/>
      <w:bookmarkStart w:id="1" w:name="_Toc167022132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 Figure.</w:t>
      </w:r>
      <w:r w:rsidRPr="000F38D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verview of trial populations.</w:t>
      </w:r>
      <w:bookmarkEnd w:id="0"/>
      <w:bookmarkEnd w:id="1"/>
    </w:p>
    <w:p w14:paraId="36549EAE" w14:textId="77777777" w:rsidR="00E30F01" w:rsidRPr="00855DE8" w:rsidRDefault="00E30F01" w:rsidP="00E30F01">
      <w:pPr>
        <w:pStyle w:val="NormalWeb"/>
        <w:rPr>
          <w:sz w:val="20"/>
          <w:szCs w:val="20"/>
          <w:lang w:val="en-GB"/>
        </w:rPr>
      </w:pPr>
      <w:r w:rsidRPr="00855DE8">
        <w:rPr>
          <w:noProof/>
          <w:sz w:val="20"/>
          <w:szCs w:val="20"/>
          <w:lang w:val="en-GB"/>
        </w:rPr>
        <w:drawing>
          <wp:inline distT="0" distB="0" distL="0" distR="0" wp14:anchorId="404F043A" wp14:editId="3261F013">
            <wp:extent cx="6645910" cy="3298190"/>
            <wp:effectExtent l="0" t="0" r="2540" b="0"/>
            <wp:docPr id="1702289818" name="Picture 3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289818" name="Picture 3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29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844A9" w14:textId="35FFF6B3" w:rsidR="00E30F01" w:rsidRPr="00E30F01" w:rsidRDefault="00E30F01" w:rsidP="00E30F0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1 Figure. S</w:t>
      </w:r>
      <w:r w:rsidRPr="00E30F01">
        <w:rPr>
          <w:rFonts w:ascii="Times New Roman" w:hAnsi="Times New Roman" w:cs="Times New Roman"/>
          <w:sz w:val="20"/>
          <w:szCs w:val="20"/>
          <w:lang w:val="en-GB"/>
        </w:rPr>
        <w:t>hows how the included trials were categorised by intervention, outcome and study populations.</w:t>
      </w:r>
    </w:p>
    <w:p w14:paraId="6739BCBD" w14:textId="77777777" w:rsidR="00D656CE" w:rsidRPr="00E30F01" w:rsidRDefault="00D656CE">
      <w:pPr>
        <w:rPr>
          <w:lang w:val="en-GB"/>
        </w:rPr>
      </w:pPr>
    </w:p>
    <w:sectPr w:rsidR="00D656CE" w:rsidRPr="00E30F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01"/>
    <w:rsid w:val="00C51260"/>
    <w:rsid w:val="00D656CE"/>
    <w:rsid w:val="00E3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54C42"/>
  <w15:chartTrackingRefBased/>
  <w15:docId w15:val="{6922F5B0-AA02-40F8-AFDD-2FFA73A8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F0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F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F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F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F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F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F0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F0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F0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F0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F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0F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F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F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F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F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F0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F0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0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F0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30F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F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F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F0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30F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30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1</cp:revision>
  <dcterms:created xsi:type="dcterms:W3CDTF">2025-04-20T12:42:00Z</dcterms:created>
  <dcterms:modified xsi:type="dcterms:W3CDTF">2025-04-20T12:44:00Z</dcterms:modified>
</cp:coreProperties>
</file>